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72DE3" w14:textId="77777777" w:rsidR="007E4D9B" w:rsidRPr="0034483D" w:rsidRDefault="00671B64" w:rsidP="007E4D9B">
      <w:pPr>
        <w:pStyle w:val="Caption"/>
        <w:keepNext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Table S1</w:t>
      </w:r>
      <w:bookmarkStart w:id="0" w:name="_GoBack"/>
      <w:bookmarkEnd w:id="0"/>
      <w:r w:rsidR="007E4D9B" w:rsidRPr="0034483D">
        <w:rPr>
          <w:rFonts w:ascii="Times New Roman" w:hAnsi="Times New Roman"/>
          <w:b w:val="0"/>
          <w:sz w:val="24"/>
          <w:szCs w:val="24"/>
        </w:rPr>
        <w:t>. Release rates of compounds tested during field trials</w:t>
      </w:r>
    </w:p>
    <w:tbl>
      <w:tblPr>
        <w:tblW w:w="59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2624"/>
        <w:gridCol w:w="266"/>
      </w:tblGrid>
      <w:tr w:rsidR="007E4D9B" w:rsidRPr="0034483D" w14:paraId="2774DE30" w14:textId="77777777" w:rsidTr="00A13741">
        <w:trPr>
          <w:trHeight w:val="300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4863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mpounds tested in traps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DF85" w14:textId="77777777" w:rsidR="007E4D9B" w:rsidRPr="0034483D" w:rsidRDefault="007E4D9B" w:rsidP="00A1374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verage release rates (µl/day)</w:t>
            </w:r>
          </w:p>
        </w:tc>
      </w:tr>
      <w:tr w:rsidR="007E4D9B" w:rsidRPr="0034483D" w14:paraId="244D4249" w14:textId="77777777" w:rsidTr="00A13741">
        <w:trPr>
          <w:trHeight w:val="300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AE6E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rocain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8761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6.67 ±4.7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70C6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E4D9B" w:rsidRPr="0034483D" w14:paraId="3A0BF627" w14:textId="77777777" w:rsidTr="00A13741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2F4A2A4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Frontalin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3E10494A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.95±9.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1D88250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E4D9B" w:rsidRPr="0034483D" w14:paraId="590EB58E" w14:textId="77777777" w:rsidTr="00A13741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7EF0DC2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thanol+ Ethanol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28EFB248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6.67 ±23.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E972FBA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E4D9B" w:rsidRPr="0034483D" w14:paraId="7DA6D7E0" w14:textId="77777777" w:rsidTr="00A13741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457F143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olvent (95% H20+ 5% DMSO)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5CCF67A9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0 ± 21.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BC8B3CF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E4D9B" w:rsidRPr="0034483D" w14:paraId="1BEB8C04" w14:textId="77777777" w:rsidTr="00A13741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4B497C0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Methanol+ Ethanol+ </w:t>
            </w:r>
            <w:proofErr w:type="spellStart"/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rocain</w:t>
            </w:r>
            <w:proofErr w:type="spellEnd"/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F2E5F78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9.52±12.60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1113358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E4D9B" w:rsidRPr="0034483D" w14:paraId="7412F913" w14:textId="77777777" w:rsidTr="00A13741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6672F26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thanol+ Ethanol+ Solvent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2F889966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41.90±26.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671BAAB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E4D9B" w:rsidRPr="0034483D" w14:paraId="6DA9DF53" w14:textId="77777777" w:rsidTr="00A13741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6EA4EA2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thanol+ Ethanol +Frontalin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35D752BA" w14:textId="77777777" w:rsidR="007E4D9B" w:rsidRPr="0034483D" w:rsidRDefault="007E4D9B" w:rsidP="00A13741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1.43±21.8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08D740D" w14:textId="77777777" w:rsidR="007E4D9B" w:rsidRPr="0034483D" w:rsidRDefault="007E4D9B" w:rsidP="00A13741">
            <w:pPr>
              <w:jc w:val="lef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4483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28E973BB" w14:textId="77777777" w:rsidR="006D36EF" w:rsidRDefault="006D36EF" w:rsidP="007E4D9B"/>
    <w:sectPr w:rsidR="006D36EF" w:rsidSect="004D35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D9B"/>
    <w:rsid w:val="004D3518"/>
    <w:rsid w:val="00671B64"/>
    <w:rsid w:val="006D36EF"/>
    <w:rsid w:val="007E4D9B"/>
    <w:rsid w:val="00BC72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E8F5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D9B"/>
    <w:pPr>
      <w:spacing w:line="480" w:lineRule="auto"/>
      <w:jc w:val="both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E4D9B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D9B"/>
    <w:pPr>
      <w:spacing w:line="480" w:lineRule="auto"/>
      <w:jc w:val="both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E4D9B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Macintosh Word</Application>
  <DocSecurity>0</DocSecurity>
  <Lines>2</Lines>
  <Paragraphs>1</Paragraphs>
  <ScaleCrop>false</ScaleCrop>
  <Company>icipe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 Reviewer</dc:creator>
  <cp:keywords/>
  <dc:description/>
  <cp:lastModifiedBy>Anonymous  Reviewer</cp:lastModifiedBy>
  <cp:revision>2</cp:revision>
  <dcterms:created xsi:type="dcterms:W3CDTF">2014-09-23T06:26:00Z</dcterms:created>
  <dcterms:modified xsi:type="dcterms:W3CDTF">2014-10-05T08:12:00Z</dcterms:modified>
</cp:coreProperties>
</file>